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sz w:val="24"/>
          <w:szCs w:val="24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1: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haracteristics of included studies.</w:t>
      </w:r>
    </w:p>
    <w:tbl>
      <w:tblPr>
        <w:tblStyle w:val="3"/>
        <w:tblW w:w="154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"/>
        <w:gridCol w:w="3010"/>
        <w:gridCol w:w="840"/>
        <w:gridCol w:w="1684"/>
        <w:gridCol w:w="1255"/>
        <w:gridCol w:w="2989"/>
        <w:gridCol w:w="3034"/>
        <w:gridCol w:w="1442"/>
        <w:gridCol w:w="8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C6E0B4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erature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ry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quencing Platforms / Regions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vailable Bioproject for this paper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ults of α-diversity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Type1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6E0B4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Typ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tonio Mazzarelli. et al 2021. 16S rRNA gene sequencing of rectal swab in patients affected by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on 530 chip by Ion S5 sequencer/ V2, V4, V8 and V3-6, 7–9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15 SARS-CoV-2 patients (9 ICU, 6 non-ICU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8 non-SARS-CoV-2 patients (3 ICU, 5 non-ICU)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 xml:space="preserve">SARS-CoV-2 ICU VS </w:t>
            </w:r>
            <w:r>
              <w:rPr>
                <w:rStyle w:val="6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SARS-CoV-2 non-ICU and non-SARS-CoV-2, Chao1</w:t>
            </w:r>
            <w:r>
              <w:rPr>
                <w:rStyle w:val="6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 xml:space="preserve"> ↓ </w:t>
            </w:r>
            <w:r>
              <w:rPr>
                <w:rStyle w:val="6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(significantly, s)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Rectal swab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u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lan Gu. et al 2020. Alterations of the Gut Microbiota in Patients With Coronavirus Disease. et al 2019 or H1N1 Influenza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-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30 patients with COVID-1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24 patients with influenza A(H1N1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30 healthy controls (HCs)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 and Group2 VS Group3,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 and Chao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anyin Tao. et al 2020. Analysis of the intestinal microbiota in COVID-19 patients and its correlation with the inflammatory factor IL-18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62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roup2: 33 seasonal flu patients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40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 VS Group2 and Group3, Chao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rgely Babszky. et al 2021. COVID-19 Infection Alters the Microbiome: Elite Athletes and Sedentar1 Patients Have Similar Bacterial Flora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ngary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on PGM Hi-Q view OT2 Kit 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20 active competing athletes (CA) with COVID-1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20 sedentary subjects (SED) with COVID-19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e Shannon diversity of the microbiome was independent from training status or COVID-19 infection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hejibin Khan. et al 2021. Gut Dysbiosis and IL-21 Response in Patients with Severe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Genome Analyzer II/V3-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705797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 sectional prospective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30 COVID-19 patients (Asymptomatic, Mild, Severe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10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verity of symptom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 AC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 InvSimps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nd Fisher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Significance not describ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 sn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dré Moreira-Rosário. et al 2021. Gut Microbiota Diversity and C-Reactive Protein Are Predictors of Disease Severity in COVID-19 Patients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ortugal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on S5 System/V3 and V4 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 sectional prospective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19 mild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roup2: 37 moderate COVID-19 patients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59 severe COVID-19 patient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WHO score</w:t>
            </w:r>
            <w:r>
              <w:rPr>
                <w:rStyle w:val="5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 xml:space="preserve"> ↑ 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, Shannon</w:t>
            </w:r>
            <w:r>
              <w:rPr>
                <w:rStyle w:val="5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 xml:space="preserve"> ↓ 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(not significantly, ns)</w:t>
            </w:r>
            <w:r>
              <w:rPr>
                <w:rStyle w:val="7"/>
                <w:sz w:val="13"/>
                <w:szCs w:val="13"/>
                <w:highlight w:val="none"/>
                <w:lang w:val="en-US" w:eastAsia="zh-CN" w:bidi="ar"/>
              </w:rPr>
              <w:t>；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 xml:space="preserve">COVID-19 ICU patients VS </w:t>
            </w:r>
            <w:r>
              <w:rPr>
                <w:rStyle w:val="5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>ward/hospitalized COVID-19 patients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, Shannon</w:t>
            </w:r>
            <w:r>
              <w:rPr>
                <w:rStyle w:val="5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 xml:space="preserve"> ↓ (snd)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; The feces of SARS-CoV-2 positive patients VS negative, Shannon</w:t>
            </w:r>
            <w:r>
              <w:rPr>
                <w:rStyle w:val="5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↓</w:t>
            </w:r>
            <w:r>
              <w:rPr>
                <w:rStyle w:val="5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 xml:space="preserve"> (Not 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si</w:t>
            </w:r>
            <w:r>
              <w:rPr>
                <w:rStyle w:val="6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gnificantly</w:t>
            </w:r>
            <w:r>
              <w:rPr>
                <w:rStyle w:val="6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ns</w:t>
            </w:r>
            <w:r>
              <w:rPr>
                <w:rStyle w:val="5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>)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u Tian. et al 2021. Gut Microbiota May Not Be Fully Restored in Recovered COVID-19 Patients After 3-Month Recovery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–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83685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7 recovered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7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 xml:space="preserve">Group1 VS Group2, </w:t>
            </w:r>
            <w:r>
              <w:rPr>
                <w:rStyle w:val="6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Chao1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↓ </w:t>
            </w:r>
            <w:r>
              <w:rPr>
                <w:rStyle w:val="6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(s)</w:t>
            </w:r>
            <w:r>
              <w:rPr>
                <w:rStyle w:val="8"/>
                <w:sz w:val="13"/>
                <w:szCs w:val="13"/>
                <w:highlight w:val="none"/>
                <w:lang w:val="en-US" w:eastAsia="zh-CN" w:bidi="ar"/>
              </w:rPr>
              <w:t>，</w:t>
            </w:r>
            <w:r>
              <w:rPr>
                <w:rStyle w:val="6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Simpson</w:t>
            </w:r>
            <w:r>
              <w:rPr>
                <w:rStyle w:val="6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 xml:space="preserve"> ↑ </w:t>
            </w:r>
            <w:r>
              <w:rPr>
                <w:rStyle w:val="6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(s), other ns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xian Lv. et al 2021. Gut mycobiota alterations in patients with COVID-19 and H1N1 infections and their associations with clinical features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not described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36824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Cross-sectional study, gut mycobiota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67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roup2: 35 H1N1-infected patients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48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Group1 VS Group3, Chao1</w:t>
            </w:r>
            <w:r>
              <w:rPr>
                <w:rStyle w:val="5"/>
                <w:rFonts w:hint="eastAsia" w:eastAsia="宋体"/>
                <w:sz w:val="13"/>
                <w:szCs w:val="13"/>
                <w:highlight w:val="none"/>
                <w:lang w:val="en-US" w:eastAsia="zh-CN" w:bidi="ar"/>
              </w:rPr>
              <w:t xml:space="preserve"> ↓ 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(s)</w:t>
            </w:r>
            <w:r>
              <w:rPr>
                <w:rStyle w:val="7"/>
                <w:sz w:val="13"/>
                <w:szCs w:val="13"/>
                <w:highlight w:val="none"/>
                <w:lang w:val="en-US" w:eastAsia="zh-CN" w:bidi="ar"/>
              </w:rPr>
              <w:t>，</w:t>
            </w:r>
            <w:r>
              <w:rPr>
                <w:rStyle w:val="5"/>
                <w:rFonts w:eastAsia="宋体"/>
                <w:sz w:val="13"/>
                <w:szCs w:val="13"/>
                <w:highlight w:val="none"/>
                <w:lang w:val="en-US" w:eastAsia="zh-CN" w:bidi="ar"/>
              </w:rPr>
              <w:t>Shannon ns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aham J. Britton. et al 2021. Limited intestinal inflammation despite diarrhea, fecal viral RNA and SARS-CoV-2-specific IgA in patients with acute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HiSeq/V2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 symptomatic COVID-19 patient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Shannon in mild, moderate or severe COVID-19 patients ns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hannon in COVID-19 patients with and without diarrhea and as relates to the Bristol score of each sample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3)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 in hospitalized COVID-19 patients recently or currently receiving antibiotic therapy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ya Zhou. et al 2021. Linking the gut microbiota to persistent symptoms in survivors of COVID-19 after discharge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–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736160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: 15 recovered healthcare workers (HCWs) with COVID-1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14 healthy controls (HCs)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Group1 VS Group2,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ob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(ns),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ao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(ns),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ns)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. 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an-Na Kim. et al 2021. Reversion of Gut Microbiota during the Recovery Phase in Patients with Asymptomatic or Mild COVID-19: Longitudinal Study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ore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 and 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: 12 COVID-19 patients (infected state (respiratory positive, RP), recovered state (respiratory negative, RN)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36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RP VS RN,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bserv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ns) and Faith’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ylogenetic diversity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ns),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ns), and Pielou’s evennes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anfei Chen. et al 2021. Six-month follow-up of gut microbiota richness in patients with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-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: 30 COVID-19 patients (acute, convalescence, postconvalescence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30 non-COVID-19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1) Group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acute, convalescence, postconvalescence) VS Group2, Chao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2) There was a non-significant increase of the Chao1 index from the acute phase to the convalescence and postconvalescence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xian Lv. et al 2021. The faecal metabolome in COVID-19 patients is altered and associated with clinical features and gut microbes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not described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36824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56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47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 describ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chel C Newsome. et al 2021. The gut microbiome of COVID-19 recovered patients returns to uninfected status in a minority-dominated United States cohort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1-V3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78695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50 SARS-CoV-2 infected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9 SARS-CoV-2 recovered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34 non-SARS-CoV-2 subject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ns), Group1 &gt; Group2 &gt; Group3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olo Gaibani. et al 2021. The Gut Microbiota of Critically Ill Patients With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llumina MiSeq/V3-V4 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: 69 COVID-19 patient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ICU and bloodstream infection (BSI)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69 healthy control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3: 16 non-COVID-19 ICU patient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1) Group1 VS Group2, Simps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2) ICU and BSI COVID-19 patients VS non-ICU and non-BSI COVID-19 patients,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bserv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ao Zhang. et al 2021. The Potential Role of an Aberrant Mucosal Immune Response to SARS-CoV-2 in the Pathogenesis of IgA Nephropathy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88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5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ntestinal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ysbiosis and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nflammation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ere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bserved in the COVID-19 IgAN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se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, no articles found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orocco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-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728736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4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4 non-COVID-19 patient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 describ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E3033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E3033"/>
                <w:kern w:val="0"/>
                <w:sz w:val="13"/>
                <w:szCs w:val="13"/>
                <w:u w:val="none"/>
                <w:lang w:val="en-US" w:eastAsia="zh-CN" w:bidi="ar"/>
              </w:rPr>
              <w:t>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igang Ren. et al 2021. Acute SARS-CoV-2 infection is associated with an increased abundance of bacterial pathogens, including Pseudomonas aeruginosa in the nose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roup1: 21 Non-SARS-CoV-2 patients                                                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roup2: 45 Non-SARS-CoV-2 healthcare workers (HCW)                                 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68 SARS-CoV-2 patient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 xml:space="preserve">Group3 VS Group2, 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>O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 xml:space="preserve">bserved 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↓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(s)</w:t>
            </w:r>
            <w:r>
              <w:rPr>
                <w:rStyle w:val="9"/>
                <w:sz w:val="13"/>
                <w:szCs w:val="13"/>
                <w:lang w:val="en-US" w:eastAsia="zh-CN" w:bidi="ar"/>
              </w:rPr>
              <w:t>；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 xml:space="preserve">Group3 VS Group1, 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>O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 xml:space="preserve">bserved 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↑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(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se swab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spiratory tr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illian H Hurst. et al 2021. Age-related changes in the upper respiratory microbiome are associated with SARS-CoV-2 susceptibility and illness severity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spective cohort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75 Non-SARS-CoV-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88 SARS-CoV-2 no respiratory symptom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111 SARS-CoV-2 with respiratory symptom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Non-SARS-CoV-2 VS SARS-CoV-2, Shannon ns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SARS-CoV-2 VS Non-SARS-CoV-2, Chao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se swab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vindra Kolhe. et al 2021. Alteration in Nasopharyngeal Microbiota Profile in Aged Patients with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-V5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27 Non-SARS-CoV-2 no symptom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30 SARS-CoV-2 no symptom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27 SARS-CoV-2 with symptom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Group2 VS Group1,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, Observ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, Chao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Group3 VS Group1, Observ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, Chao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se swab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rtina Rueca. et al 2021. Investigation of Nasal/Oropharyngeal Microbial Community of COVID-19 Patients by 16S rDNA Sequencing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on S5 Sequencer/V2-4-8 and V3-6 and 7-9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10 SARS-CoV-2 ICU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11 SARS-CoV-2 Pauc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10 negative Control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4: 8 Other HCoV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 VS Group2 and Group3, Chao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,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al/oropharyngeal swab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2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ria Paz Ventero. et al 2021. Nasopharyngeal Microbial Communities of Patients Infected With SARS-CoV-2 That Developed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pain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-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73585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roup1: 18 SARS-CoV-2 negative patients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19 COVID-19 patients with mild symptoms but no later hospital admissio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18 COVID-19 patients severe symptoms followed by hospital admissio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4: 19 COVID-19 patients with severe symptoms which were eventually admitted into intensive care units (ICU)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e richness and diversity indexes ns among groups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opharyngeal swab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bhishek Gupta. et al 2022. Nasopharyngeal microbiome reveals the prevalence of opportunistic pathogens in SARS-CoV-2 infected individuals and their association with host types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707350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63 SARS-CoV-2 infecte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26 non-infected individua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Group1 VS Group2, Simpson and Shannon ns</w:t>
            </w:r>
            <w:r>
              <w:rPr>
                <w:rStyle w:val="7"/>
                <w:sz w:val="13"/>
                <w:szCs w:val="13"/>
                <w:lang w:val="en-US" w:eastAsia="zh-CN" w:bidi="ar"/>
              </w:rPr>
              <w:t>；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>O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bserved OTUs and Chao1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↓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(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opharyngeal swab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illip A Engen. et al 2021. Nasopharyngeal Microbiota in SARS-CoV-2 Positive and Negative Patients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704967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9 COVID-19-positive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10 COVID-19-negative patient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The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Shannon</w:t>
            </w:r>
            <w:r>
              <w:rPr>
                <w:rStyle w:val="7"/>
                <w:rFonts w:hint="eastAsia"/>
                <w:sz w:val="13"/>
                <w:szCs w:val="13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Simpson</w:t>
            </w:r>
            <w:r>
              <w:rPr>
                <w:rStyle w:val="7"/>
                <w:rFonts w:hint="eastAsia"/>
                <w:sz w:val="13"/>
                <w:szCs w:val="13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Observed</w:t>
            </w:r>
            <w:r>
              <w:rPr>
                <w:rStyle w:val="7"/>
                <w:rFonts w:hint="eastAsia"/>
                <w:sz w:val="13"/>
                <w:szCs w:val="13"/>
                <w:lang w:val="en-US" w:eastAsia="zh-CN" w:bidi="ar"/>
              </w:rPr>
              <w:t xml:space="preserve">,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Evenness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ndexes n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etwee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groups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opharyngeal swab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lavio De Maio. et al 2021. Nasopharyngeal Microbiota Profiling of SARS-CoV-2 Infected Patients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5–V6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Cross-sectional study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Group1: 18</w:t>
            </w:r>
            <w:r>
              <w:rPr>
                <w:rStyle w:val="7"/>
                <w:sz w:val="13"/>
                <w:szCs w:val="13"/>
                <w:lang w:val="en-US" w:eastAsia="zh-CN" w:bidi="ar"/>
              </w:rPr>
              <w:t>人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SARS-CoV-2 positive patients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br w:type="textWrapping"/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Group2: 22 SARS-CoV-2 negative patient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roup1 VS Group2,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serv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ns),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ns), and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vers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mps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n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opharyngeal swab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zipi Braun. et al 2021. SARS-CoV-2 does not have a strong effect on the nasopharyngeal microbial composition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srael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 confirmed or suspect for COVID-19 subjec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 SARS-CoV-2 negative samples and 26 SARS-CoV-2 positive sample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RS-CoV-2 positive samples VS negative samples, Faith's phylogenetic diversity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ns),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ns) and evennes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n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opharyngeal swab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ristian Rosas-Salazar. et al 2021. SARS-CoV-2 infection and viral load are associated with the upper respiratory tract microbiome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38 SARS-CoV-2 infected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21 non-infected individua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Group1 VS Group2,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served specie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,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ns),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verse Simps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n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opharyngeal swab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ter Merenstein. et al 2021. Signatures of COVID-19 severity and immune response in the respiratory tract microbiome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TA: HiSeq 2500/V1, V2; OP, NP: Roche 454 GS-FLX/V1, V2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83617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83 hospitalized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13 Non-COVID critically ill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30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) In oropharyngeal samples of COVID-19 patients, WHO sco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 Simps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) In endotracheal aspirate samples, Group1 VS Group3, Simps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opharyngeal (OP) and nasopharyngeal (NP) swabs, and endotracheal aspirates (ETA)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9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Alejandra Hernández</w:t>
            </w:r>
            <w:r>
              <w:rPr>
                <w:rStyle w:val="10"/>
                <w:rFonts w:eastAsia="宋体"/>
                <w:sz w:val="13"/>
                <w:szCs w:val="13"/>
                <w:lang w:val="en-US" w:eastAsia="zh-CN" w:bidi="ar"/>
              </w:rPr>
              <w:noBreakHyphen/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Terán. et al 2021. Dysbiosis and structural disruption of the respiratory microbiota in COVID-19 patients with severe and fatal outcomes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xico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–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726205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37 mild COVID-1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27 severe COVID-1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19 fatal COVID-1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4: 7 healthy control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5: 5 non-COVID-19-pneumonia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 VS Group4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and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, Shannon-Wiener index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s)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Upper respiratory samples, initial respiratory samples (oropharyngeal swabs, nasopharyngeal swabs,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nd tracheal aspirates)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kaïa Smith. et al 2021. Distinct systemic and mucosal immune responses during acute SARS-CoV-2 infection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rance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–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714242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interven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10 healthy controls COVID-1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10 mild-to-moderate COVID-1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3: 10 severe COVID-1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4: 12 critical COVID-19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 xml:space="preserve">Simpson and Shannon diversity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exes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, severe and critical COVID-19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↓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(snd)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>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opharynx swab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0, no articles found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EB41721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15 SARS-CoV-2 positive sample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6 SARS-CoV-2 negative sample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 describ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opharyngeal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21, no articles found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726992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38 COVID-19 sample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28 non-COVID-19 sample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  <w:lang w:val="en-US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t describ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pper respiratory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mily Happy Miller. et al 2021. Oral Microbiome Alterations and SARS-CoV-2 Saliva Viral Load in Patients with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1-V2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69421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: 53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59 non-COVID-19 patient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 VS Group2,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(ns),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hao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s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aliva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cav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m Prasad. et al 2021. Plasma microbiome in COVID-19 subjects: an indicator of gut barrier defects and dysbiosis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llumina MiSeq/V3-V4 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Group1: 30 COVID-19 patients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16 healthy control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VS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2,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Pielou’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venness, Faith’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phylogenetic diversit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, Observ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OTUs, and Shannon’s Dysbiosis indexe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asma sample</w:t>
            </w:r>
          </w:p>
        </w:tc>
        <w:tc>
          <w:tcPr>
            <w:tcW w:w="8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asm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higang Ren. et al 2021. Alterations in the human oral and gut microbiomes and lipidomics in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3-V5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60302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rospective specimen collection and retrospective blinded evaluation design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: 146 confirmed COVID-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atients (CPs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37 suspected COVID-1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patients (SPs) with IgG positivity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3: 22 CPs who recovered (CPRs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4: 37 paired SPs who recovered (SPRs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5: 150 Healthy controls (HCs)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Ps VS HCs, CPs oral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 and Simps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, gut Shannon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ngue-coating and faecal samples</w:t>
            </w:r>
          </w:p>
        </w:tc>
        <w:tc>
          <w:tcPr>
            <w:tcW w:w="8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ultiple types of samp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ongjian Wu. et al 2021. Altered oral and gut microbiota and its association with SARS-CoV-2 viral load in COVID-19 patients during hospitalization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NovaSeq 6000/V3–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84070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: 53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76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 VS Group2, respiratory tract and gut Faith's phylogenetic diversity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(s). 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roat swab and fecal sampl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7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larisse Marotz. et al 2020. Microbial context predicts SARS-CoV-2 prevalence in patients and the hospital built environment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S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  <w:bookmarkStart w:id="0" w:name="_GoBack"/>
            <w:bookmarkEnd w:id="0"/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EB41002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: 16 SARS-CoV-2 infected patients(118 samples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10 health care workers(113 samples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3: 734 hospital surfaces sample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1) Faith’s phylogenetic diversity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 among surface samples than patient or health care worker samples.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2) Faith’s phylogenetic diversity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 in SARS-CoV-2 positive samples of forehead, inside floor, and outside floor samples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Forehead, nares, stool samples; throat swabs and/or tracheal aspirate samples;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oral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samples;</w:t>
            </w:r>
            <w:r>
              <w:rPr>
                <w:rStyle w:val="7"/>
                <w:rFonts w:hint="eastAsia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floor, door handle, bedrail, keyboard, air filter intake,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patient care equipment.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8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lerio Iebba. et al 2021. Profiling of Oral Microbiota and Cytokines in COVID-19 Patients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aly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on Torrent PGM/V2–V3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92359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ross-sectio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26 naive severe COVID-19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15 Healthy controls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 xml:space="preserve">Group1 VS Group2, 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>o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 xml:space="preserve">ral 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icrobiota species richness</w:t>
            </w:r>
            <w:r>
              <w:rPr>
                <w:rStyle w:val="5"/>
                <w:rFonts w:hint="eastAsia" w:eastAsia="宋体"/>
                <w:sz w:val="13"/>
                <w:szCs w:val="13"/>
                <w:lang w:val="en-US" w:eastAsia="zh-CN" w:bidi="ar"/>
              </w:rPr>
              <w:t xml:space="preserve"> ↓ 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(s)</w:t>
            </w:r>
            <w:r>
              <w:rPr>
                <w:rStyle w:val="7"/>
                <w:sz w:val="13"/>
                <w:szCs w:val="13"/>
                <w:lang w:val="en-US" w:eastAsia="zh-CN" w:bidi="ar"/>
              </w:rPr>
              <w:t>，</w:t>
            </w:r>
            <w:r>
              <w:rPr>
                <w:rStyle w:val="5"/>
                <w:rFonts w:eastAsia="宋体"/>
                <w:sz w:val="13"/>
                <w:szCs w:val="13"/>
                <w:lang w:val="en-US" w:eastAsia="zh-CN" w:bidi="ar"/>
              </w:rPr>
              <w:t>Shannon ns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al swab specimens touching the tongue, palatum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9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ng Xu. et al 2021. Progressive deterioration of the upper respiratory tract and the gut microbiomes in children during the early infection stages of COVID-19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Illumina-P250 sequencer/V4 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: 9 COVID-19 children patients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2: 14 healthy control children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roup1 VS Group2, the throat and nasal swabs had significantly lower richness; the gut microbiome had significantly higher evenness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sal swabs, throat swabs, and fece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0" w:hRule="atLeast"/>
          <w:jc w:val="center"/>
        </w:trPr>
        <w:tc>
          <w:tcPr>
            <w:tcW w:w="3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  <w:tc>
          <w:tcPr>
            <w:tcW w:w="30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ng Xu. et al 2021. Temporal association between human upper respiratory and gut bacterial microbiomes during the course of COVID-19 in adults.</w:t>
            </w:r>
          </w:p>
        </w:tc>
        <w:tc>
          <w:tcPr>
            <w:tcW w:w="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hina</w:t>
            </w:r>
          </w:p>
        </w:tc>
        <w:tc>
          <w:tcPr>
            <w:tcW w:w="1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lumina MiSeq/V4</w:t>
            </w:r>
          </w:p>
        </w:tc>
        <w:tc>
          <w:tcPr>
            <w:tcW w:w="12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JNA639286</w:t>
            </w:r>
          </w:p>
        </w:tc>
        <w:tc>
          <w:tcPr>
            <w:tcW w:w="29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ongitudinal study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: 35 COVID-19 patients (community types I-IV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2: 19 healthy adult controls (community type H)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3: 10 non-COVID-19 patients (community type NP)</w:t>
            </w:r>
          </w:p>
        </w:tc>
        <w:tc>
          <w:tcPr>
            <w:tcW w:w="30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1) In throat swabs sample: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(II-IV) VS Group2, observ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;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(III-IV) VS Group2, observ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(s), Pielou’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vennes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↓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;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roup1(I-II) VS Group2, observed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(s), Pielou’s 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venness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 xml:space="preserve"> ↑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s);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(2) Gut microbiome from the lower-diversity community type (II or III) towards a higher-diversity type (I or II).</w:t>
            </w:r>
          </w:p>
        </w:tc>
        <w:tc>
          <w:tcPr>
            <w:tcW w:w="14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roat and anal swabs</w:t>
            </w:r>
          </w:p>
        </w:tc>
        <w:tc>
          <w:tcPr>
            <w:tcW w:w="8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jc w:val="left"/>
        <w:textAlignment w:val="center"/>
        <w:rPr>
          <w:rFonts w:hint="default" w:ascii="Arial" w:hAnsi="Arial" w:eastAsia="宋体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Footnotes: ↓, down-regulation; ↑, up-regulation.</w:t>
      </w:r>
    </w:p>
    <w:p>
      <w:pPr>
        <w:rPr>
          <w:rFonts w:hint="eastAsia"/>
          <w:lang w:val="en-US" w:eastAsia="zh-CN"/>
        </w:rPr>
      </w:pPr>
    </w:p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0YmMxMzg3N2QyZGE3N2Y2MmE2ZjViMjhkZmIwYjMifQ=="/>
  </w:docVars>
  <w:rsids>
    <w:rsidRoot w:val="19AC3451"/>
    <w:rsid w:val="032672D2"/>
    <w:rsid w:val="047C774D"/>
    <w:rsid w:val="05D1289A"/>
    <w:rsid w:val="06585F98"/>
    <w:rsid w:val="09AC0E84"/>
    <w:rsid w:val="0D661785"/>
    <w:rsid w:val="0EB9334C"/>
    <w:rsid w:val="1020667C"/>
    <w:rsid w:val="14221993"/>
    <w:rsid w:val="14F0383F"/>
    <w:rsid w:val="16B74615"/>
    <w:rsid w:val="18FC27B3"/>
    <w:rsid w:val="19AC3451"/>
    <w:rsid w:val="1A1713A8"/>
    <w:rsid w:val="1B8B6C1C"/>
    <w:rsid w:val="1CFB17B8"/>
    <w:rsid w:val="211663DC"/>
    <w:rsid w:val="212D20A3"/>
    <w:rsid w:val="26A760EA"/>
    <w:rsid w:val="28F66E1E"/>
    <w:rsid w:val="2F1E302B"/>
    <w:rsid w:val="2F2918E5"/>
    <w:rsid w:val="2FE2381D"/>
    <w:rsid w:val="33D90AD8"/>
    <w:rsid w:val="34A71D15"/>
    <w:rsid w:val="37CB5D1A"/>
    <w:rsid w:val="38051217"/>
    <w:rsid w:val="3C12097E"/>
    <w:rsid w:val="3D7E2CF0"/>
    <w:rsid w:val="3E430D6E"/>
    <w:rsid w:val="41AA4BF2"/>
    <w:rsid w:val="41B6751F"/>
    <w:rsid w:val="44C13C3F"/>
    <w:rsid w:val="45911796"/>
    <w:rsid w:val="46AB11F1"/>
    <w:rsid w:val="4DD61A22"/>
    <w:rsid w:val="51556929"/>
    <w:rsid w:val="519228EA"/>
    <w:rsid w:val="55123350"/>
    <w:rsid w:val="5914119B"/>
    <w:rsid w:val="5BBB4922"/>
    <w:rsid w:val="5CFB5EAA"/>
    <w:rsid w:val="5EF245B4"/>
    <w:rsid w:val="606807B4"/>
    <w:rsid w:val="629A336E"/>
    <w:rsid w:val="63971485"/>
    <w:rsid w:val="67B37AAD"/>
    <w:rsid w:val="6B0869DC"/>
    <w:rsid w:val="6D2A0A99"/>
    <w:rsid w:val="6D325918"/>
    <w:rsid w:val="6D543AE1"/>
    <w:rsid w:val="6E0D73B4"/>
    <w:rsid w:val="72034AA1"/>
    <w:rsid w:val="72E41036"/>
    <w:rsid w:val="74687899"/>
    <w:rsid w:val="757271FA"/>
    <w:rsid w:val="76404C02"/>
    <w:rsid w:val="770B175B"/>
    <w:rsid w:val="774532C5"/>
    <w:rsid w:val="77CC7AB2"/>
    <w:rsid w:val="78450C83"/>
    <w:rsid w:val="79CB6ED9"/>
    <w:rsid w:val="7A8B651E"/>
    <w:rsid w:val="7B567521"/>
    <w:rsid w:val="7D8E3B93"/>
    <w:rsid w:val="7DC5770A"/>
    <w:rsid w:val="7EA06B86"/>
    <w:rsid w:val="7EC133B5"/>
    <w:rsid w:val="7FD5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font1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6">
    <w:name w:val="font7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7">
    <w:name w:val="font5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31"/>
    <w:basedOn w:val="4"/>
    <w:qFormat/>
    <w:uiPriority w:val="0"/>
    <w:rPr>
      <w:rFonts w:ascii="等线" w:hAnsi="等线" w:eastAsia="等线" w:cs="等线"/>
      <w:color w:val="000000"/>
      <w:sz w:val="20"/>
      <w:szCs w:val="20"/>
      <w:u w:val="none"/>
    </w:rPr>
  </w:style>
  <w:style w:type="character" w:customStyle="1" w:styleId="9">
    <w:name w:val="font91"/>
    <w:basedOn w:val="4"/>
    <w:qFormat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  <w:style w:type="character" w:customStyle="1" w:styleId="10">
    <w:name w:val="font10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112"/>
    <w:basedOn w:val="4"/>
    <w:qFormat/>
    <w:uiPriority w:val="0"/>
    <w:rPr>
      <w:rFonts w:hint="default" w:ascii="Arial" w:hAnsi="Arial" w:cs="Arial"/>
      <w:color w:val="000000"/>
      <w:sz w:val="19"/>
      <w:szCs w:val="19"/>
      <w:u w:val="none"/>
    </w:rPr>
  </w:style>
  <w:style w:type="paragraph" w:customStyle="1" w:styleId="12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384</Words>
  <Characters>14283</Characters>
  <Lines>0</Lines>
  <Paragraphs>0</Paragraphs>
  <TotalTime>0</TotalTime>
  <ScaleCrop>false</ScaleCrop>
  <LinksUpToDate>false</LinksUpToDate>
  <CharactersWithSpaces>1630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10:48:00Z</dcterms:created>
  <dc:creator>ZzJ</dc:creator>
  <cp:lastModifiedBy>ZzJ</cp:lastModifiedBy>
  <dcterms:modified xsi:type="dcterms:W3CDTF">2023-11-17T04:4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0F981DB6139478BB02139AC71B4E325</vt:lpwstr>
  </property>
</Properties>
</file>